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E361A" w14:textId="77777777" w:rsidR="004A59D2" w:rsidRPr="00B719AD" w:rsidRDefault="00E318AF" w:rsidP="00230778">
      <w:pPr>
        <w:spacing w:after="1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719A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1D3491" w:rsidRPr="00B719AD">
        <w:rPr>
          <w:rFonts w:ascii="Times New Roman" w:hAnsi="Times New Roman" w:cs="Times New Roman"/>
          <w:b/>
          <w:sz w:val="20"/>
          <w:szCs w:val="20"/>
        </w:rPr>
        <w:t>S</w:t>
      </w:r>
      <w:r w:rsidR="004766E5" w:rsidRPr="00B719AD">
        <w:rPr>
          <w:rFonts w:ascii="Times New Roman" w:hAnsi="Times New Roman" w:cs="Times New Roman"/>
          <w:b/>
          <w:sz w:val="20"/>
          <w:szCs w:val="20"/>
        </w:rPr>
        <w:t>1</w:t>
      </w:r>
    </w:p>
    <w:p w14:paraId="6E3EAE8D" w14:textId="6C5E4A66" w:rsidR="0090574C" w:rsidRPr="00B719AD" w:rsidRDefault="00E318AF" w:rsidP="00230778">
      <w:pPr>
        <w:spacing w:after="1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719AD">
        <w:rPr>
          <w:rFonts w:ascii="Times New Roman" w:hAnsi="Times New Roman" w:cs="Times New Roman"/>
          <w:bCs/>
          <w:sz w:val="20"/>
          <w:szCs w:val="20"/>
        </w:rPr>
        <w:t xml:space="preserve">List of </w:t>
      </w:r>
      <w:r w:rsidR="00164389" w:rsidRPr="00B719AD">
        <w:rPr>
          <w:rFonts w:ascii="Times New Roman" w:hAnsi="Times New Roman" w:cs="Times New Roman"/>
          <w:bCs/>
          <w:sz w:val="20"/>
          <w:szCs w:val="20"/>
        </w:rPr>
        <w:t>primers used to amplify promoter sequences and for screening of cultures and transgenic plants</w:t>
      </w:r>
    </w:p>
    <w:tbl>
      <w:tblPr>
        <w:tblW w:w="10915" w:type="dxa"/>
        <w:tblLayout w:type="fixed"/>
        <w:tblLook w:val="04A0" w:firstRow="1" w:lastRow="0" w:firstColumn="1" w:lastColumn="0" w:noHBand="0" w:noVBand="1"/>
      </w:tblPr>
      <w:tblGrid>
        <w:gridCol w:w="1869"/>
        <w:gridCol w:w="3709"/>
        <w:gridCol w:w="3367"/>
        <w:gridCol w:w="1970"/>
      </w:tblGrid>
      <w:tr w:rsidR="00975C8C" w:rsidRPr="00B719AD" w14:paraId="73E80AFF" w14:textId="77777777" w:rsidTr="004A59D2">
        <w:trPr>
          <w:trHeight w:val="440"/>
        </w:trPr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129C2D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romoter target</w:t>
            </w:r>
          </w:p>
        </w:tc>
        <w:tc>
          <w:tcPr>
            <w:tcW w:w="3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FE6201" w14:textId="349368DD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orward primer (5</w:t>
            </w:r>
            <w:r w:rsidR="0031506F"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’</w:t>
            </w: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sym w:font="Wingdings" w:char="F0E0"/>
            </w: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  <w:r w:rsidR="0031506F"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’</w:t>
            </w: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33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02C3B7" w14:textId="7DC3A3B4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everse primer (5</w:t>
            </w:r>
            <w:r w:rsidR="0031506F"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’</w:t>
            </w:r>
            <w:r w:rsidR="003C4041"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sym w:font="Wingdings" w:char="F0E0"/>
            </w: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  <w:r w:rsidR="0031506F"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’</w:t>
            </w: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1B06FE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mplicon size (bp)</w:t>
            </w:r>
          </w:p>
        </w:tc>
      </w:tr>
      <w:tr w:rsidR="00975C8C" w:rsidRPr="00B719AD" w14:paraId="630A276D" w14:textId="77777777" w:rsidTr="004A59D2">
        <w:trPr>
          <w:trHeight w:val="340"/>
        </w:trPr>
        <w:tc>
          <w:tcPr>
            <w:tcW w:w="1869" w:type="dxa"/>
            <w:tcBorders>
              <w:top w:val="single" w:sz="6" w:space="0" w:color="auto"/>
              <w:left w:val="nil"/>
            </w:tcBorders>
            <w:shd w:val="clear" w:color="auto" w:fill="auto"/>
            <w:hideMark/>
          </w:tcPr>
          <w:p w14:paraId="27FAD8D7" w14:textId="3290DB2A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tRSK1a</w:t>
            </w:r>
            <w:r w:rsidR="004731F4" w:rsidRPr="00B719A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3709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D5D81DA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AAAATGAATCATTTGTGTTCAGA</w:t>
            </w:r>
          </w:p>
        </w:tc>
        <w:tc>
          <w:tcPr>
            <w:tcW w:w="3367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74B688D" w14:textId="77777777" w:rsidR="00975C8C" w:rsidRPr="00B719AD" w:rsidRDefault="00975C8C" w:rsidP="00D20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TTCAACTTCTTCTTTTGTGTTAT</w:t>
            </w:r>
          </w:p>
        </w:tc>
        <w:tc>
          <w:tcPr>
            <w:tcW w:w="1970" w:type="dxa"/>
            <w:tcBorders>
              <w:top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2F6D9B0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97</w:t>
            </w:r>
          </w:p>
        </w:tc>
      </w:tr>
      <w:tr w:rsidR="00975C8C" w:rsidRPr="00B719AD" w14:paraId="0E33C375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17976F6B" w14:textId="7A349A9E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tRSK1b</w:t>
            </w:r>
          </w:p>
        </w:tc>
        <w:tc>
          <w:tcPr>
            <w:tcW w:w="3709" w:type="dxa"/>
            <w:shd w:val="clear" w:color="auto" w:fill="auto"/>
            <w:hideMark/>
          </w:tcPr>
          <w:p w14:paraId="279A2826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CACCAGCTACAAAACCAATAAACCC</w:t>
            </w:r>
          </w:p>
        </w:tc>
        <w:tc>
          <w:tcPr>
            <w:tcW w:w="3367" w:type="dxa"/>
            <w:vMerge/>
            <w:hideMark/>
          </w:tcPr>
          <w:p w14:paraId="60031032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7091388F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300</w:t>
            </w:r>
          </w:p>
        </w:tc>
      </w:tr>
      <w:tr w:rsidR="00975C8C" w:rsidRPr="00B719AD" w14:paraId="531D4DA1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72DE1C91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tCrp1</w:t>
            </w:r>
          </w:p>
        </w:tc>
        <w:tc>
          <w:tcPr>
            <w:tcW w:w="3709" w:type="dxa"/>
            <w:shd w:val="clear" w:color="auto" w:fill="auto"/>
            <w:hideMark/>
          </w:tcPr>
          <w:p w14:paraId="4DFAE84D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TAGTCCTTTCTCCTCATCCTCC</w:t>
            </w:r>
          </w:p>
        </w:tc>
        <w:tc>
          <w:tcPr>
            <w:tcW w:w="3367" w:type="dxa"/>
            <w:shd w:val="clear" w:color="auto" w:fill="auto"/>
            <w:hideMark/>
          </w:tcPr>
          <w:p w14:paraId="2DAEB51B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CTCAGTTTCAGAGATTTGACGG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22668C33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91</w:t>
            </w:r>
          </w:p>
        </w:tc>
      </w:tr>
      <w:tr w:rsidR="00975C8C" w:rsidRPr="00B719AD" w14:paraId="13E137F0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2637EFCF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tCrp2</w:t>
            </w:r>
          </w:p>
        </w:tc>
        <w:tc>
          <w:tcPr>
            <w:tcW w:w="3709" w:type="dxa"/>
            <w:shd w:val="clear" w:color="auto" w:fill="auto"/>
            <w:hideMark/>
          </w:tcPr>
          <w:p w14:paraId="4AF79544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CTATGTATCACCCGGATGTGAAAC</w:t>
            </w:r>
          </w:p>
        </w:tc>
        <w:tc>
          <w:tcPr>
            <w:tcW w:w="3367" w:type="dxa"/>
            <w:shd w:val="clear" w:color="auto" w:fill="auto"/>
            <w:hideMark/>
          </w:tcPr>
          <w:p w14:paraId="17262CF8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TGTTTGGATCTGGACCTGCGCG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2E97E2B6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60</w:t>
            </w:r>
          </w:p>
        </w:tc>
      </w:tr>
      <w:tr w:rsidR="00975C8C" w:rsidRPr="00B719AD" w14:paraId="222B7A59" w14:textId="77777777" w:rsidTr="00D2088C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422BA12B" w14:textId="3D1CA10D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tEIR1a</w:t>
            </w:r>
            <w:r w:rsidR="004731F4" w:rsidRPr="00B719A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3709" w:type="dxa"/>
            <w:shd w:val="clear" w:color="auto" w:fill="auto"/>
            <w:hideMark/>
          </w:tcPr>
          <w:p w14:paraId="1ED2C431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TTGGTCAATTCACCGTTTTTTT</w:t>
            </w:r>
          </w:p>
        </w:tc>
        <w:tc>
          <w:tcPr>
            <w:tcW w:w="3367" w:type="dxa"/>
            <w:vMerge w:val="restart"/>
            <w:shd w:val="clear" w:color="auto" w:fill="auto"/>
            <w:vAlign w:val="center"/>
            <w:hideMark/>
          </w:tcPr>
          <w:p w14:paraId="16BD4FEA" w14:textId="77777777" w:rsidR="00975C8C" w:rsidRPr="00B719AD" w:rsidRDefault="00975C8C" w:rsidP="00D20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TTGATTTACTTTTTCCGGCGAGA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77AF7BC0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18</w:t>
            </w:r>
          </w:p>
        </w:tc>
      </w:tr>
      <w:tr w:rsidR="00975C8C" w:rsidRPr="00B719AD" w14:paraId="1B42E750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79017D13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tEIR1b</w:t>
            </w:r>
          </w:p>
        </w:tc>
        <w:tc>
          <w:tcPr>
            <w:tcW w:w="3709" w:type="dxa"/>
            <w:shd w:val="clear" w:color="auto" w:fill="auto"/>
            <w:hideMark/>
          </w:tcPr>
          <w:p w14:paraId="49282C73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TCATTACCAGTACCGAATGATGTG</w:t>
            </w:r>
          </w:p>
        </w:tc>
        <w:tc>
          <w:tcPr>
            <w:tcW w:w="3367" w:type="dxa"/>
            <w:vMerge/>
            <w:hideMark/>
          </w:tcPr>
          <w:p w14:paraId="253E1D02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5AEB9869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157</w:t>
            </w:r>
          </w:p>
        </w:tc>
      </w:tr>
      <w:tr w:rsidR="00975C8C" w:rsidRPr="00B719AD" w14:paraId="2C0C7792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70B0A281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tPyk10</w:t>
            </w:r>
          </w:p>
        </w:tc>
        <w:tc>
          <w:tcPr>
            <w:tcW w:w="3709" w:type="dxa"/>
            <w:shd w:val="clear" w:color="auto" w:fill="auto"/>
            <w:hideMark/>
          </w:tcPr>
          <w:p w14:paraId="435722C7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TCGCCACTGCAACGAAGTGTACC</w:t>
            </w:r>
          </w:p>
        </w:tc>
        <w:tc>
          <w:tcPr>
            <w:tcW w:w="3367" w:type="dxa"/>
            <w:shd w:val="clear" w:color="auto" w:fill="auto"/>
            <w:hideMark/>
          </w:tcPr>
          <w:p w14:paraId="00DE0623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TTGTAATTCTGATTTTATTCAAG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609E1806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455</w:t>
            </w:r>
          </w:p>
        </w:tc>
      </w:tr>
      <w:tr w:rsidR="00975C8C" w:rsidRPr="00B719AD" w14:paraId="692BE3CD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7553F5BA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vMll</w:t>
            </w:r>
            <w:proofErr w:type="spellEnd"/>
          </w:p>
        </w:tc>
        <w:tc>
          <w:tcPr>
            <w:tcW w:w="3709" w:type="dxa"/>
            <w:shd w:val="clear" w:color="auto" w:fill="auto"/>
            <w:hideMark/>
          </w:tcPr>
          <w:p w14:paraId="3106CAAC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TTTGTTAACTGAACTGAACTGTTAATT</w:t>
            </w:r>
          </w:p>
        </w:tc>
        <w:tc>
          <w:tcPr>
            <w:tcW w:w="3367" w:type="dxa"/>
            <w:shd w:val="clear" w:color="auto" w:fill="auto"/>
            <w:hideMark/>
          </w:tcPr>
          <w:p w14:paraId="6C99E3C0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AAAATGGTTGGGCTAGGTGCCC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66C33096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53</w:t>
            </w:r>
          </w:p>
        </w:tc>
      </w:tr>
      <w:tr w:rsidR="00975C8C" w:rsidRPr="00B719AD" w14:paraId="2D9AE867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53CF0C3C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vTlp</w:t>
            </w:r>
            <w:proofErr w:type="spellEnd"/>
          </w:p>
        </w:tc>
        <w:tc>
          <w:tcPr>
            <w:tcW w:w="3709" w:type="dxa"/>
            <w:shd w:val="clear" w:color="auto" w:fill="auto"/>
            <w:hideMark/>
          </w:tcPr>
          <w:p w14:paraId="49152EB1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CCTCTATGCCTTCATAAACTGCC</w:t>
            </w:r>
          </w:p>
        </w:tc>
        <w:tc>
          <w:tcPr>
            <w:tcW w:w="3367" w:type="dxa"/>
            <w:shd w:val="clear" w:color="auto" w:fill="auto"/>
            <w:hideMark/>
          </w:tcPr>
          <w:p w14:paraId="4CAD0E6C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TTGGAAGTTTGAGTATTTTTTGGAG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260F2213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090</w:t>
            </w:r>
          </w:p>
        </w:tc>
      </w:tr>
      <w:tr w:rsidR="00975C8C" w:rsidRPr="00B719AD" w14:paraId="30A98748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2AD2856C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aRB7</w:t>
            </w:r>
          </w:p>
        </w:tc>
        <w:tc>
          <w:tcPr>
            <w:tcW w:w="3709" w:type="dxa"/>
            <w:shd w:val="clear" w:color="auto" w:fill="auto"/>
            <w:hideMark/>
          </w:tcPr>
          <w:p w14:paraId="69553714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GATGACATGCATGTTGG</w:t>
            </w:r>
          </w:p>
        </w:tc>
        <w:tc>
          <w:tcPr>
            <w:tcW w:w="3367" w:type="dxa"/>
            <w:shd w:val="clear" w:color="auto" w:fill="auto"/>
            <w:hideMark/>
          </w:tcPr>
          <w:p w14:paraId="052EF8F9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TTGATCACTGGAAAAT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761221D9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74</w:t>
            </w:r>
          </w:p>
        </w:tc>
      </w:tr>
      <w:tr w:rsidR="00975C8C" w:rsidRPr="00B719AD" w14:paraId="637D1628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72B79BF6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mPRP1</w:t>
            </w:r>
          </w:p>
        </w:tc>
        <w:tc>
          <w:tcPr>
            <w:tcW w:w="3709" w:type="dxa"/>
            <w:shd w:val="clear" w:color="auto" w:fill="auto"/>
            <w:hideMark/>
          </w:tcPr>
          <w:p w14:paraId="08E71F29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CATCAATTTACTACAACT</w:t>
            </w:r>
          </w:p>
        </w:tc>
        <w:tc>
          <w:tcPr>
            <w:tcW w:w="3367" w:type="dxa"/>
            <w:shd w:val="clear" w:color="auto" w:fill="auto"/>
            <w:hideMark/>
          </w:tcPr>
          <w:p w14:paraId="25A325DD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TCACTGTTAAGTGGTGC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7EF04B13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41</w:t>
            </w:r>
          </w:p>
        </w:tc>
      </w:tr>
      <w:tr w:rsidR="00975C8C" w:rsidRPr="00B719AD" w14:paraId="3F7725CD" w14:textId="77777777" w:rsidTr="00230778">
        <w:trPr>
          <w:trHeight w:val="32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50C7D8EB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aTIP2-2a</w:t>
            </w:r>
          </w:p>
        </w:tc>
        <w:tc>
          <w:tcPr>
            <w:tcW w:w="3709" w:type="dxa"/>
            <w:shd w:val="clear" w:color="auto" w:fill="auto"/>
            <w:hideMark/>
          </w:tcPr>
          <w:p w14:paraId="1DD987CA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TCATCTAGTGTACGAAGGCG</w:t>
            </w:r>
          </w:p>
        </w:tc>
        <w:tc>
          <w:tcPr>
            <w:tcW w:w="3367" w:type="dxa"/>
            <w:shd w:val="clear" w:color="auto" w:fill="auto"/>
            <w:hideMark/>
          </w:tcPr>
          <w:p w14:paraId="3D3B10BF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GAACAAGGACGAGTTACACC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1DFE4A5A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483</w:t>
            </w:r>
          </w:p>
        </w:tc>
      </w:tr>
      <w:tr w:rsidR="00975C8C" w:rsidRPr="00B719AD" w14:paraId="2E80913A" w14:textId="77777777" w:rsidTr="00230778">
        <w:trPr>
          <w:trHeight w:val="32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58F211C6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aTIP2-2b</w:t>
            </w:r>
          </w:p>
        </w:tc>
        <w:tc>
          <w:tcPr>
            <w:tcW w:w="3709" w:type="dxa"/>
            <w:shd w:val="clear" w:color="auto" w:fill="auto"/>
            <w:hideMark/>
          </w:tcPr>
          <w:p w14:paraId="59A0ACC6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ACCTCAACCAATGGAGAG</w:t>
            </w:r>
          </w:p>
        </w:tc>
        <w:tc>
          <w:tcPr>
            <w:tcW w:w="3367" w:type="dxa"/>
            <w:shd w:val="clear" w:color="auto" w:fill="auto"/>
            <w:hideMark/>
          </w:tcPr>
          <w:p w14:paraId="04110B97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TTGTGTCACCGCTGGCCTCG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1CF6434D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01</w:t>
            </w:r>
          </w:p>
        </w:tc>
      </w:tr>
      <w:tr w:rsidR="00975C8C" w:rsidRPr="00B719AD" w14:paraId="47669A7E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15503703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sPRP2</w:t>
            </w:r>
          </w:p>
        </w:tc>
        <w:tc>
          <w:tcPr>
            <w:tcW w:w="3709" w:type="dxa"/>
            <w:shd w:val="clear" w:color="auto" w:fill="auto"/>
            <w:hideMark/>
          </w:tcPr>
          <w:p w14:paraId="415B38DE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ATGCATGATTCGATTAC</w:t>
            </w:r>
          </w:p>
        </w:tc>
        <w:tc>
          <w:tcPr>
            <w:tcW w:w="3367" w:type="dxa"/>
            <w:shd w:val="clear" w:color="auto" w:fill="auto"/>
            <w:hideMark/>
          </w:tcPr>
          <w:p w14:paraId="63A18120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TTTCAAAGAAAGTAGTG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45E398B8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49</w:t>
            </w:r>
          </w:p>
        </w:tc>
      </w:tr>
      <w:tr w:rsidR="00975C8C" w:rsidRPr="00B719AD" w14:paraId="3FF163BE" w14:textId="77777777" w:rsidTr="00D2088C">
        <w:trPr>
          <w:trHeight w:val="40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4641B0D6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tRB7a</w:t>
            </w: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/>
              </w:rPr>
              <w:t>1</w:t>
            </w:r>
          </w:p>
        </w:tc>
        <w:tc>
          <w:tcPr>
            <w:tcW w:w="3709" w:type="dxa"/>
            <w:shd w:val="clear" w:color="auto" w:fill="auto"/>
            <w:hideMark/>
          </w:tcPr>
          <w:p w14:paraId="6129CC25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AATTAGTTTGGTCATACGG</w:t>
            </w:r>
          </w:p>
        </w:tc>
        <w:tc>
          <w:tcPr>
            <w:tcW w:w="3367" w:type="dxa"/>
            <w:vMerge w:val="restart"/>
            <w:shd w:val="clear" w:color="auto" w:fill="auto"/>
            <w:vAlign w:val="center"/>
            <w:hideMark/>
          </w:tcPr>
          <w:p w14:paraId="1B898F72" w14:textId="77777777" w:rsidR="00975C8C" w:rsidRPr="00B719AD" w:rsidRDefault="00975C8C" w:rsidP="00D20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TCACTAGAAAAATGCCCC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0750C064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84</w:t>
            </w:r>
          </w:p>
        </w:tc>
      </w:tr>
      <w:tr w:rsidR="00975C8C" w:rsidRPr="00B719AD" w14:paraId="21AFAAEE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2A8C3855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tRB7b</w:t>
            </w:r>
          </w:p>
        </w:tc>
        <w:tc>
          <w:tcPr>
            <w:tcW w:w="3709" w:type="dxa"/>
            <w:shd w:val="clear" w:color="auto" w:fill="auto"/>
            <w:hideMark/>
          </w:tcPr>
          <w:p w14:paraId="6059D338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TTTCTTGCGTGTTGGAACGTC</w:t>
            </w:r>
          </w:p>
        </w:tc>
        <w:tc>
          <w:tcPr>
            <w:tcW w:w="3367" w:type="dxa"/>
            <w:vMerge/>
            <w:hideMark/>
          </w:tcPr>
          <w:p w14:paraId="7108E9FA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7E050577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321</w:t>
            </w:r>
          </w:p>
        </w:tc>
      </w:tr>
      <w:tr w:rsidR="00975C8C" w:rsidRPr="00B719AD" w14:paraId="34C9E74E" w14:textId="77777777" w:rsidTr="00230778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6B3D3A4F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sRCg2</w:t>
            </w:r>
          </w:p>
        </w:tc>
        <w:tc>
          <w:tcPr>
            <w:tcW w:w="3709" w:type="dxa"/>
            <w:shd w:val="clear" w:color="auto" w:fill="auto"/>
            <w:hideMark/>
          </w:tcPr>
          <w:p w14:paraId="26F2DE57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TCAACAGTTTATTTTATATGATGG</w:t>
            </w:r>
          </w:p>
        </w:tc>
        <w:tc>
          <w:tcPr>
            <w:tcW w:w="3367" w:type="dxa"/>
            <w:shd w:val="clear" w:color="auto" w:fill="auto"/>
            <w:hideMark/>
          </w:tcPr>
          <w:p w14:paraId="4E4869F9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CAGCTAGCGAGCTAGTGATCG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4B166267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42</w:t>
            </w:r>
          </w:p>
        </w:tc>
      </w:tr>
      <w:tr w:rsidR="00975C8C" w:rsidRPr="00B719AD" w14:paraId="7D9BADCB" w14:textId="77777777" w:rsidTr="004A59D2">
        <w:trPr>
          <w:trHeight w:val="340"/>
        </w:trPr>
        <w:tc>
          <w:tcPr>
            <w:tcW w:w="1869" w:type="dxa"/>
            <w:tcBorders>
              <w:left w:val="nil"/>
            </w:tcBorders>
            <w:shd w:val="clear" w:color="auto" w:fill="auto"/>
            <w:hideMark/>
          </w:tcPr>
          <w:p w14:paraId="40BB65AA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ZmGLU1</w:t>
            </w:r>
          </w:p>
        </w:tc>
        <w:tc>
          <w:tcPr>
            <w:tcW w:w="3709" w:type="dxa"/>
            <w:shd w:val="clear" w:color="auto" w:fill="auto"/>
            <w:hideMark/>
          </w:tcPr>
          <w:p w14:paraId="70380BCA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CTTCTCAAGCTCACGGC</w:t>
            </w:r>
          </w:p>
        </w:tc>
        <w:tc>
          <w:tcPr>
            <w:tcW w:w="3367" w:type="dxa"/>
            <w:shd w:val="clear" w:color="auto" w:fill="auto"/>
            <w:hideMark/>
          </w:tcPr>
          <w:p w14:paraId="312926D7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CCCCTTTGCTAGCTAGC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noWrap/>
            <w:hideMark/>
          </w:tcPr>
          <w:p w14:paraId="12C3D3A9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20</w:t>
            </w:r>
          </w:p>
        </w:tc>
      </w:tr>
      <w:tr w:rsidR="00975C8C" w:rsidRPr="00B719AD" w14:paraId="01A3BDC1" w14:textId="77777777" w:rsidTr="004A59D2">
        <w:trPr>
          <w:trHeight w:val="340"/>
        </w:trPr>
        <w:tc>
          <w:tcPr>
            <w:tcW w:w="1869" w:type="dxa"/>
            <w:tcBorders>
              <w:left w:val="nil"/>
              <w:bottom w:val="single" w:sz="6" w:space="0" w:color="auto"/>
            </w:tcBorders>
            <w:shd w:val="clear" w:color="auto" w:fill="auto"/>
            <w:hideMark/>
          </w:tcPr>
          <w:p w14:paraId="586735D0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ZmPR10.1</w:t>
            </w:r>
          </w:p>
        </w:tc>
        <w:tc>
          <w:tcPr>
            <w:tcW w:w="3709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0A884A27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GTGGCCTGCCGACTCC</w:t>
            </w:r>
          </w:p>
        </w:tc>
        <w:tc>
          <w:tcPr>
            <w:tcW w:w="3367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299168A0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GCTAGCTTAGCTTACTTGC</w:t>
            </w:r>
          </w:p>
        </w:tc>
        <w:tc>
          <w:tcPr>
            <w:tcW w:w="1970" w:type="dxa"/>
            <w:tcBorders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A678D47" w14:textId="77777777" w:rsidR="00975C8C" w:rsidRPr="00B719AD" w:rsidRDefault="00975C8C" w:rsidP="00230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495</w:t>
            </w:r>
          </w:p>
        </w:tc>
      </w:tr>
    </w:tbl>
    <w:p w14:paraId="7DCD4634" w14:textId="49F961F9" w:rsidR="009D6FB9" w:rsidRDefault="00C449C6">
      <w:r w:rsidRPr="00B719AD">
        <w:rPr>
          <w:rFonts w:ascii="Times New Roman" w:hAnsi="Times New Roman" w:cs="Times New Roman"/>
          <w:color w:val="000000"/>
          <w:sz w:val="20"/>
          <w:szCs w:val="20"/>
          <w:vertAlign w:val="superscript"/>
          <w:lang w:eastAsia="en-AU"/>
        </w:rPr>
        <w:t xml:space="preserve">1 </w:t>
      </w:r>
      <w:r w:rsidRPr="00B719AD">
        <w:rPr>
          <w:rFonts w:ascii="Times New Roman" w:hAnsi="Times New Roman" w:cs="Times New Roman"/>
          <w:color w:val="000000"/>
          <w:sz w:val="20"/>
          <w:szCs w:val="20"/>
          <w:lang w:eastAsia="en-AU"/>
        </w:rPr>
        <w:t>a denotes a 5’ truncated version of the same sequence described in b</w:t>
      </w:r>
    </w:p>
    <w:sectPr w:rsidR="009D6FB9" w:rsidSect="00676F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A0579" w14:textId="77777777" w:rsidR="004E2B3B" w:rsidRDefault="004E2B3B" w:rsidP="00A6778B">
      <w:pPr>
        <w:spacing w:after="0" w:line="240" w:lineRule="auto"/>
      </w:pPr>
      <w:r>
        <w:separator/>
      </w:r>
    </w:p>
  </w:endnote>
  <w:endnote w:type="continuationSeparator" w:id="0">
    <w:p w14:paraId="3F4A2FD6" w14:textId="77777777" w:rsidR="004E2B3B" w:rsidRDefault="004E2B3B" w:rsidP="00A67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BE79F" w14:textId="77777777" w:rsidR="00A6778B" w:rsidRDefault="00A677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07283" w14:textId="77777777" w:rsidR="00A6778B" w:rsidRDefault="00A677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EBF0B" w14:textId="77777777" w:rsidR="00A6778B" w:rsidRDefault="00A67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4B131" w14:textId="77777777" w:rsidR="004E2B3B" w:rsidRDefault="004E2B3B" w:rsidP="00A6778B">
      <w:pPr>
        <w:spacing w:after="0" w:line="240" w:lineRule="auto"/>
      </w:pPr>
      <w:r>
        <w:separator/>
      </w:r>
    </w:p>
  </w:footnote>
  <w:footnote w:type="continuationSeparator" w:id="0">
    <w:p w14:paraId="7462B513" w14:textId="77777777" w:rsidR="004E2B3B" w:rsidRDefault="004E2B3B" w:rsidP="00A677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E42D1" w14:textId="77777777" w:rsidR="00A6778B" w:rsidRDefault="00A677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19CF8" w14:textId="77777777" w:rsidR="00A6778B" w:rsidRDefault="00A677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2438D" w14:textId="77777777" w:rsidR="00A6778B" w:rsidRDefault="00A677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8AF"/>
    <w:rsid w:val="00036A0C"/>
    <w:rsid w:val="00037C37"/>
    <w:rsid w:val="000614F1"/>
    <w:rsid w:val="00080EDA"/>
    <w:rsid w:val="000909C1"/>
    <w:rsid w:val="00164389"/>
    <w:rsid w:val="001D3491"/>
    <w:rsid w:val="00221991"/>
    <w:rsid w:val="00230778"/>
    <w:rsid w:val="002533A0"/>
    <w:rsid w:val="002A665A"/>
    <w:rsid w:val="002D2777"/>
    <w:rsid w:val="0031506F"/>
    <w:rsid w:val="00381B4F"/>
    <w:rsid w:val="003953F8"/>
    <w:rsid w:val="003A3817"/>
    <w:rsid w:val="003C4041"/>
    <w:rsid w:val="003D733B"/>
    <w:rsid w:val="00406822"/>
    <w:rsid w:val="004179A5"/>
    <w:rsid w:val="00456704"/>
    <w:rsid w:val="004731F4"/>
    <w:rsid w:val="004766E5"/>
    <w:rsid w:val="00476C05"/>
    <w:rsid w:val="004A59D2"/>
    <w:rsid w:val="004C7DDD"/>
    <w:rsid w:val="004E2B3B"/>
    <w:rsid w:val="00541D23"/>
    <w:rsid w:val="005F61C8"/>
    <w:rsid w:val="0060579F"/>
    <w:rsid w:val="00647C51"/>
    <w:rsid w:val="00675156"/>
    <w:rsid w:val="00676F0F"/>
    <w:rsid w:val="0070493B"/>
    <w:rsid w:val="00732CAA"/>
    <w:rsid w:val="007A5CCA"/>
    <w:rsid w:val="008231E7"/>
    <w:rsid w:val="00834145"/>
    <w:rsid w:val="00880D97"/>
    <w:rsid w:val="00884F66"/>
    <w:rsid w:val="00892B98"/>
    <w:rsid w:val="008A0F2B"/>
    <w:rsid w:val="008D182F"/>
    <w:rsid w:val="0090572F"/>
    <w:rsid w:val="0090574C"/>
    <w:rsid w:val="009364EF"/>
    <w:rsid w:val="00975C8C"/>
    <w:rsid w:val="00982FAB"/>
    <w:rsid w:val="009A19A8"/>
    <w:rsid w:val="009D6FB9"/>
    <w:rsid w:val="009F2FAA"/>
    <w:rsid w:val="009F579F"/>
    <w:rsid w:val="00A5074B"/>
    <w:rsid w:val="00A57419"/>
    <w:rsid w:val="00A6778B"/>
    <w:rsid w:val="00A977DC"/>
    <w:rsid w:val="00AE768F"/>
    <w:rsid w:val="00B36950"/>
    <w:rsid w:val="00B631B4"/>
    <w:rsid w:val="00B719AD"/>
    <w:rsid w:val="00B72BA8"/>
    <w:rsid w:val="00BC2B62"/>
    <w:rsid w:val="00BD2523"/>
    <w:rsid w:val="00C2703F"/>
    <w:rsid w:val="00C449C6"/>
    <w:rsid w:val="00C71B32"/>
    <w:rsid w:val="00D2088C"/>
    <w:rsid w:val="00D50EEA"/>
    <w:rsid w:val="00D87CE0"/>
    <w:rsid w:val="00DC5679"/>
    <w:rsid w:val="00E05BF1"/>
    <w:rsid w:val="00E10D27"/>
    <w:rsid w:val="00E10EDB"/>
    <w:rsid w:val="00E149A8"/>
    <w:rsid w:val="00E318AF"/>
    <w:rsid w:val="00E63316"/>
    <w:rsid w:val="00EA11C3"/>
    <w:rsid w:val="00EA276C"/>
    <w:rsid w:val="00EF6823"/>
    <w:rsid w:val="00F502C7"/>
    <w:rsid w:val="00F61783"/>
    <w:rsid w:val="00FB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9024D"/>
  <w15:chartTrackingRefBased/>
  <w15:docId w15:val="{1FD46EC8-F749-4E79-84A2-FF6D8024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8A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1D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D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D2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D2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D23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67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78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7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78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2</Words>
  <Characters>1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ames</dc:creator>
  <cp:keywords/>
  <dc:description/>
  <cp:lastModifiedBy>Anthony James</cp:lastModifiedBy>
  <cp:revision>26</cp:revision>
  <cp:lastPrinted>2021-02-08T23:05:00Z</cp:lastPrinted>
  <dcterms:created xsi:type="dcterms:W3CDTF">2020-04-19T23:13:00Z</dcterms:created>
  <dcterms:modified xsi:type="dcterms:W3CDTF">2022-07-29T01:24:00Z</dcterms:modified>
</cp:coreProperties>
</file>